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XSpec="center" w:tblpY="115"/>
        <w:tblW w:w="9072" w:type="dxa"/>
        <w:tblLayout w:type="fixed"/>
        <w:tblLook w:val="04A0" w:firstRow="1" w:lastRow="0" w:firstColumn="1" w:lastColumn="0" w:noHBand="0" w:noVBand="1"/>
      </w:tblPr>
      <w:tblGrid>
        <w:gridCol w:w="1701"/>
        <w:gridCol w:w="6378"/>
        <w:gridCol w:w="993"/>
      </w:tblGrid>
      <w:tr w:rsidR="003C137F" w:rsidRPr="008979E7" w:rsidTr="003C137F">
        <w:trPr>
          <w:trHeight w:val="33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Type</w:t>
            </w:r>
          </w:p>
        </w:tc>
        <w:tc>
          <w:tcPr>
            <w:tcW w:w="6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Ecogeographical Factor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Units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Topo-graphical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Altitud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Asp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Slop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Bio-climatic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Annual Mean Tempera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color w:val="000000" w:themeColor="text1"/>
                <w:sz w:val="21"/>
                <w:szCs w:val="21"/>
              </w:rPr>
              <w:t>Mean Diurnal Range (Mean of monthly (max temp−min temp)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Isothermality (Mean Diurnal Range/Temperature Annual Range) (*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-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Temperature Seasonality (standard deviation *10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C of V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ax Temperature of Warmest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in Temperature of Coldest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Temperature Annual Range (Max Temperature of Warmest Month−Min Temperature of Coldest Month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ean Temperature of Wettest Qua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ean Temperature of Driest Qua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ean Temperature of Warmest Qua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ean Temperature of Coldest Qua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°C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Annual Precipitatio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Precipitation of Wettest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Precipitation of Driest Month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Precipitation Seasonality (Coefficient of Variation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C of V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Precipitation of Wettest Qua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</w:tr>
      <w:tr w:rsidR="003C137F" w:rsidRPr="008979E7" w:rsidTr="003C137F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Precipitation of Dries</w:t>
            </w:r>
            <w:bookmarkStart w:id="0" w:name="_GoBack"/>
            <w:bookmarkEnd w:id="0"/>
            <w:r w:rsidRPr="008979E7">
              <w:rPr>
                <w:rFonts w:ascii="Times New Roman" w:hAnsi="Times New Roman"/>
                <w:sz w:val="21"/>
                <w:szCs w:val="21"/>
              </w:rPr>
              <w:t>t Quart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</w:tr>
      <w:tr w:rsidR="003C137F" w:rsidRPr="008979E7" w:rsidTr="007D1C32">
        <w:trPr>
          <w:trHeight w:val="33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Precipitation of Warmest Quarter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</w:tr>
      <w:tr w:rsidR="003C137F" w:rsidRPr="008979E7" w:rsidTr="007D1C32">
        <w:trPr>
          <w:trHeight w:val="33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6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7D1C32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Precipitation of Coldest Quarte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137F" w:rsidRPr="008979E7" w:rsidRDefault="003C137F" w:rsidP="003C137F">
            <w:pPr>
              <w:pStyle w:val="MDPI42tablebody"/>
              <w:spacing w:line="240" w:lineRule="auto"/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8979E7">
              <w:rPr>
                <w:rFonts w:ascii="Times New Roman" w:hAnsi="Times New Roman"/>
                <w:sz w:val="21"/>
                <w:szCs w:val="21"/>
              </w:rPr>
              <w:t>mm</w:t>
            </w:r>
          </w:p>
        </w:tc>
      </w:tr>
    </w:tbl>
    <w:p w:rsidR="008A5B72" w:rsidRPr="004A341A" w:rsidRDefault="008A5B72">
      <w:pPr>
        <w:rPr>
          <w:sz w:val="21"/>
          <w:szCs w:val="21"/>
        </w:rPr>
      </w:pPr>
    </w:p>
    <w:sectPr w:rsidR="008A5B72" w:rsidRPr="004A34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23DB" w:rsidRDefault="009223DB" w:rsidP="004A341A">
      <w:pPr>
        <w:spacing w:line="240" w:lineRule="auto"/>
      </w:pPr>
      <w:r>
        <w:separator/>
      </w:r>
    </w:p>
  </w:endnote>
  <w:endnote w:type="continuationSeparator" w:id="0">
    <w:p w:rsidR="009223DB" w:rsidRDefault="009223DB" w:rsidP="004A341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23DB" w:rsidRDefault="009223DB" w:rsidP="004A341A">
      <w:pPr>
        <w:spacing w:line="240" w:lineRule="auto"/>
      </w:pPr>
      <w:r>
        <w:separator/>
      </w:r>
    </w:p>
  </w:footnote>
  <w:footnote w:type="continuationSeparator" w:id="0">
    <w:p w:rsidR="009223DB" w:rsidRDefault="009223DB" w:rsidP="004A341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044"/>
    <w:rsid w:val="00007D16"/>
    <w:rsid w:val="0006652B"/>
    <w:rsid w:val="000A1044"/>
    <w:rsid w:val="001010B1"/>
    <w:rsid w:val="0017478E"/>
    <w:rsid w:val="0018595D"/>
    <w:rsid w:val="00186E4D"/>
    <w:rsid w:val="001909D4"/>
    <w:rsid w:val="001B68D4"/>
    <w:rsid w:val="002B0B05"/>
    <w:rsid w:val="00372F14"/>
    <w:rsid w:val="003C137F"/>
    <w:rsid w:val="004A341A"/>
    <w:rsid w:val="004A4D27"/>
    <w:rsid w:val="004B2E4E"/>
    <w:rsid w:val="005533F7"/>
    <w:rsid w:val="005970A8"/>
    <w:rsid w:val="005C6FCA"/>
    <w:rsid w:val="005D2016"/>
    <w:rsid w:val="0061035B"/>
    <w:rsid w:val="006321C6"/>
    <w:rsid w:val="006D75FE"/>
    <w:rsid w:val="00754B13"/>
    <w:rsid w:val="00771BB2"/>
    <w:rsid w:val="007D1C32"/>
    <w:rsid w:val="007E1550"/>
    <w:rsid w:val="00804684"/>
    <w:rsid w:val="00823DC2"/>
    <w:rsid w:val="00862331"/>
    <w:rsid w:val="008979E7"/>
    <w:rsid w:val="008A5B72"/>
    <w:rsid w:val="008C48F2"/>
    <w:rsid w:val="008F19D4"/>
    <w:rsid w:val="009223DB"/>
    <w:rsid w:val="009C0999"/>
    <w:rsid w:val="00A56B78"/>
    <w:rsid w:val="00AF0C96"/>
    <w:rsid w:val="00B157CF"/>
    <w:rsid w:val="00B270DD"/>
    <w:rsid w:val="00B363CA"/>
    <w:rsid w:val="00C77638"/>
    <w:rsid w:val="00D46B0F"/>
    <w:rsid w:val="00DB037F"/>
    <w:rsid w:val="00EE70E9"/>
    <w:rsid w:val="00F656BC"/>
    <w:rsid w:val="00FA036A"/>
    <w:rsid w:val="00FD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6FA233"/>
  <w15:chartTrackingRefBased/>
  <w15:docId w15:val="{B9111EED-C0F2-44BA-A2E9-3F85C443C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044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0A1044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42tablebody">
    <w:name w:val="MDPI_4.2_table_body"/>
    <w:qFormat/>
    <w:rsid w:val="000A104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styleId="a3">
    <w:name w:val="header"/>
    <w:basedOn w:val="a"/>
    <w:link w:val="a4"/>
    <w:uiPriority w:val="99"/>
    <w:unhideWhenUsed/>
    <w:rsid w:val="004A34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41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footer"/>
    <w:basedOn w:val="a"/>
    <w:link w:val="a6"/>
    <w:uiPriority w:val="99"/>
    <w:unhideWhenUsed/>
    <w:rsid w:val="004A341A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41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</Pages>
  <Words>144</Words>
  <Characters>821</Characters>
  <Application>Microsoft Office Word</Application>
  <DocSecurity>0</DocSecurity>
  <Lines>6</Lines>
  <Paragraphs>1</Paragraphs>
  <ScaleCrop>false</ScaleCrop>
  <Company>China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包茹</dc:creator>
  <cp:keywords/>
  <dc:description/>
  <cp:lastModifiedBy>asus</cp:lastModifiedBy>
  <cp:revision>34</cp:revision>
  <dcterms:created xsi:type="dcterms:W3CDTF">2020-05-14T12:02:00Z</dcterms:created>
  <dcterms:modified xsi:type="dcterms:W3CDTF">2022-01-12T06:12:00Z</dcterms:modified>
</cp:coreProperties>
</file>